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A1180" w14:textId="0557DFD8" w:rsidR="006B2A48" w:rsidRPr="006B2A48" w:rsidRDefault="006B2A48" w:rsidP="006B2A48">
      <w:pPr>
        <w:widowControl/>
        <w:suppressLineNumbers/>
        <w:spacing w:before="240" w:after="120"/>
        <w:jc w:val="center"/>
        <w:rPr>
          <w:rFonts w:ascii="Times New Roman" w:eastAsia="SimSun" w:hAnsi="Times New Roman" w:cs="Times New Roman"/>
          <w:i/>
          <w:kern w:val="0"/>
          <w:sz w:val="32"/>
          <w:szCs w:val="32"/>
          <w:lang w:eastAsia="en-US"/>
        </w:rPr>
      </w:pPr>
      <w:r w:rsidRPr="006B2A48">
        <w:rPr>
          <w:rFonts w:ascii="Times New Roman" w:eastAsia="SimSun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3F3E17D6" w14:textId="2303ED30" w:rsidR="006B2A48" w:rsidRDefault="006B2A48" w:rsidP="006B2A48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0D12C5A0" w14:textId="77777777" w:rsidR="006B2A48" w:rsidRPr="006B2A48" w:rsidRDefault="006B2A48" w:rsidP="006B2A48">
      <w:pPr>
        <w:rPr>
          <w:lang w:eastAsia="en-US"/>
        </w:rPr>
      </w:pPr>
    </w:p>
    <w:p w14:paraId="7CAFF802" w14:textId="4A3386B8" w:rsidR="006B2A48" w:rsidRDefault="006B2A4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35C42D31" wp14:editId="539DF93A">
            <wp:extent cx="5274310" cy="2834640"/>
            <wp:effectExtent l="0" t="0" r="254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C1533" w14:textId="77777777" w:rsidR="00B757BE" w:rsidRPr="00A639DC" w:rsidRDefault="00B757BE" w:rsidP="00B757B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8059048"/>
      <w:r w:rsidRPr="006B2A4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B2A48">
        <w:rPr>
          <w:rFonts w:ascii="Times New Roman" w:hAnsi="Times New Roman" w:cs="Times New Roman"/>
          <w:b/>
          <w:bCs/>
          <w:sz w:val="24"/>
          <w:szCs w:val="24"/>
        </w:rPr>
        <w:t>ig S1</w:t>
      </w:r>
      <w:r w:rsidRPr="006B2A48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88059215"/>
      <w:r w:rsidRPr="006B2A48">
        <w:rPr>
          <w:rFonts w:ascii="Times New Roman" w:hAnsi="Times New Roman" w:cs="Times New Roman"/>
          <w:sz w:val="24"/>
          <w:szCs w:val="24"/>
        </w:rPr>
        <w:t>Volcano plot of mRNA data. Red dots represent differentially expressed mRNAs.</w:t>
      </w:r>
      <w:bookmarkEnd w:id="1"/>
    </w:p>
    <w:p w14:paraId="6181073C" w14:textId="766CA169" w:rsidR="006B2A48" w:rsidRPr="00B757BE" w:rsidRDefault="006B2A48">
      <w:pPr>
        <w:rPr>
          <w:rFonts w:ascii="Times New Roman" w:hAnsi="Times New Roman" w:cs="Times New Roman"/>
          <w:b/>
          <w:bCs/>
          <w:sz w:val="28"/>
          <w:szCs w:val="28"/>
        </w:rPr>
      </w:pPr>
    </w:p>
    <w:bookmarkEnd w:id="0"/>
    <w:p w14:paraId="407930A8" w14:textId="044C6C16" w:rsidR="006B2A48" w:rsidRDefault="006B2A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2DB2D4F" w14:textId="2D65F4B6" w:rsidR="006B2A48" w:rsidRDefault="006B2A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B69A8C3" w14:textId="5F7C059F" w:rsidR="006B2A48" w:rsidRDefault="006B2A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3F09B39" w14:textId="307FBA37" w:rsidR="006B2A48" w:rsidRDefault="006B2A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F17A806" w14:textId="17331642" w:rsidR="006B2A48" w:rsidRDefault="006B2A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DE9A753" w14:textId="27C4E5F8" w:rsidR="006B2A48" w:rsidRDefault="006B2A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7B72FE0" w14:textId="59B47F39" w:rsidR="006B2A48" w:rsidRDefault="006B2A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C81A3F1" w14:textId="147B4685" w:rsidR="006B2A48" w:rsidRDefault="006B2A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84D1A6E" w14:textId="20FBDE0E" w:rsidR="006B2A48" w:rsidRDefault="006B2A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4DD5338" w14:textId="783EB152" w:rsidR="006B2A48" w:rsidRDefault="006B2A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CB056FA" w14:textId="70CC5133" w:rsidR="006B2A48" w:rsidRDefault="006B2A4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6953F75A" wp14:editId="4C31E3EA">
            <wp:extent cx="5013960" cy="7749122"/>
            <wp:effectExtent l="0" t="0" r="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786" cy="7759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EBB23" w14:textId="77777777" w:rsidR="00B757BE" w:rsidRPr="00A639DC" w:rsidRDefault="00B757BE" w:rsidP="00B757BE">
      <w:pPr>
        <w:rPr>
          <w:rFonts w:ascii="Times New Roman" w:hAnsi="Times New Roman" w:cs="Times New Roman"/>
        </w:rPr>
      </w:pPr>
      <w:r w:rsidRPr="000D4C03">
        <w:rPr>
          <w:rFonts w:ascii="Times New Roman" w:hAnsi="Times New Roman" w:cs="Times New Roman" w:hint="eastAsia"/>
          <w:b/>
          <w:bCs/>
        </w:rPr>
        <w:t>F</w:t>
      </w:r>
      <w:r w:rsidRPr="000D4C03">
        <w:rPr>
          <w:rFonts w:ascii="Times New Roman" w:hAnsi="Times New Roman" w:cs="Times New Roman"/>
          <w:b/>
          <w:bCs/>
        </w:rPr>
        <w:t>ig S2</w:t>
      </w:r>
      <w:r w:rsidRPr="00EB488D">
        <w:rPr>
          <w:rFonts w:ascii="Times New Roman" w:hAnsi="Times New Roman" w:cs="Times New Roman" w:hint="eastAsia"/>
        </w:rPr>
        <w:t xml:space="preserve"> </w:t>
      </w:r>
      <w:r w:rsidRPr="00EB488D">
        <w:rPr>
          <w:rFonts w:ascii="Times New Roman" w:hAnsi="Times New Roman" w:cs="Times New Roman"/>
        </w:rPr>
        <w:t>Rosiglitazone Maleate Suppressed Proliferation in RD Cells.</w:t>
      </w:r>
      <w:r w:rsidRPr="00EB488D">
        <w:rPr>
          <w:rFonts w:ascii="Times New Roman" w:hAnsi="Times New Roman" w:cs="Times New Roman" w:hint="eastAsia"/>
        </w:rPr>
        <w:t xml:space="preserve"> </w:t>
      </w:r>
      <w:r w:rsidRPr="00EB488D">
        <w:rPr>
          <w:rFonts w:ascii="Times New Roman" w:hAnsi="Times New Roman" w:cs="Times New Roman"/>
        </w:rPr>
        <w:t>Evaluation of proliferation by CTG assay in RD cell lines following treatment with different concentrations of rosiglitazone maleate</w:t>
      </w:r>
      <w:r w:rsidRPr="00EB488D">
        <w:t xml:space="preserve"> </w:t>
      </w:r>
      <w:r w:rsidRPr="00EB488D">
        <w:rPr>
          <w:rFonts w:ascii="Times New Roman" w:hAnsi="Times New Roman" w:cs="Times New Roman"/>
        </w:rPr>
        <w:t xml:space="preserve">within 7 days (0, 7.8125μM, 15.625μM, 31.25μM, 62.5μM, 125μM, 250 </w:t>
      </w:r>
      <w:proofErr w:type="spellStart"/>
      <w:r w:rsidRPr="00EB488D">
        <w:rPr>
          <w:rFonts w:ascii="Times New Roman" w:hAnsi="Times New Roman" w:cs="Times New Roman"/>
        </w:rPr>
        <w:t>μM</w:t>
      </w:r>
      <w:proofErr w:type="spellEnd"/>
      <w:r w:rsidRPr="00EB488D">
        <w:rPr>
          <w:rFonts w:ascii="Times New Roman" w:hAnsi="Times New Roman" w:cs="Times New Roman"/>
        </w:rPr>
        <w:t>, 500μM and 1mM).</w:t>
      </w:r>
    </w:p>
    <w:p w14:paraId="4C5966CF" w14:textId="77777777" w:rsidR="00A639DC" w:rsidRPr="00B757BE" w:rsidRDefault="00A639DC" w:rsidP="00A639DC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7387A61C" w14:textId="41C3F14B" w:rsidR="00DF1B22" w:rsidRDefault="00DF1B2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7C551883" wp14:editId="1B6B8CB1">
            <wp:extent cx="4267200" cy="43510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495" cy="43636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35E185" w14:textId="77777777" w:rsidR="00B757BE" w:rsidRDefault="00B757BE" w:rsidP="00B757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0DF46D" w14:textId="4A768E17" w:rsidR="00B757BE" w:rsidRPr="00DF1B22" w:rsidRDefault="00B757BE" w:rsidP="00B757BE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B757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 S3</w:t>
      </w:r>
      <w:r w:rsidRPr="00B75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uster analysis and heat map of the top 100 genes showing highest or lowest gene expression in RMS patients' tissues compared to controls.</w:t>
      </w:r>
    </w:p>
    <w:p w14:paraId="0966DE9B" w14:textId="77777777" w:rsidR="00B757BE" w:rsidRPr="00A639DC" w:rsidRDefault="00B757BE" w:rsidP="00B757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8475A0E" w14:textId="77777777" w:rsidR="00CB6970" w:rsidRPr="00B757BE" w:rsidRDefault="00CB6970" w:rsidP="00DF1B22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32A7B6B1" w14:textId="2F564BB3" w:rsidR="00DF1B22" w:rsidRDefault="00DF1B2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CA2E919" w14:textId="30D51A1B" w:rsidR="00DF1B22" w:rsidRDefault="00DF1B2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A575639" w14:textId="0393AF70" w:rsidR="00DF1B22" w:rsidRDefault="00DF1B2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3BE105C" w14:textId="3D868DDC" w:rsidR="00DF1B22" w:rsidRDefault="00DF1B2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DFD1519" w14:textId="211F5AAB" w:rsidR="00DF1B22" w:rsidRDefault="00DF1B2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AE60BE4" w14:textId="76630563" w:rsidR="00DF1B22" w:rsidRDefault="00DF1B2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FD2A5D1" w14:textId="31016EBC" w:rsidR="00DF1B22" w:rsidRDefault="00DF1B2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F01FD43" w14:textId="2A5DBA73" w:rsidR="00CB6970" w:rsidRDefault="00CB697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EB1DACE" w14:textId="77777777" w:rsidR="00CB6970" w:rsidRPr="00DF1B22" w:rsidRDefault="00CB697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78A8E31" w14:textId="6DD32AF6" w:rsidR="00186211" w:rsidRDefault="006B2A48" w:rsidP="006B2A48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6B2A48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able</w:t>
      </w:r>
    </w:p>
    <w:p w14:paraId="592405A5" w14:textId="5B45E235" w:rsidR="00A639DC" w:rsidRPr="00A639DC" w:rsidRDefault="00A639DC" w:rsidP="00A639DC">
      <w:pPr>
        <w:rPr>
          <w:rFonts w:ascii="Times New Roman" w:hAnsi="Times New Roman" w:cs="Times New Roman"/>
          <w:sz w:val="24"/>
          <w:szCs w:val="24"/>
        </w:rPr>
      </w:pPr>
      <w:r w:rsidRPr="006B2A48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Table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S1</w:t>
      </w:r>
      <w:bookmarkStart w:id="2" w:name="OLE_LINK41"/>
      <w:r>
        <w:rPr>
          <w:rFonts w:ascii="SimSun" w:eastAsia="SimSun" w:hAnsi="SimSun" w:cs="SimSun"/>
          <w:b/>
          <w:kern w:val="0"/>
          <w:sz w:val="24"/>
          <w:szCs w:val="24"/>
        </w:rPr>
        <w:t xml:space="preserve"> </w:t>
      </w:r>
      <w:r w:rsidRPr="006B2A48">
        <w:rPr>
          <w:rFonts w:ascii="Times New Roman" w:hAnsi="Times New Roman" w:cs="Times New Roman"/>
          <w:sz w:val="24"/>
          <w:szCs w:val="24"/>
        </w:rPr>
        <w:t>Sequence</w:t>
      </w:r>
      <w:bookmarkEnd w:id="2"/>
      <w:r w:rsidRPr="006B2A48">
        <w:rPr>
          <w:rFonts w:ascii="Times New Roman" w:hAnsi="Times New Roman" w:cs="Times New Roman"/>
          <w:sz w:val="24"/>
          <w:szCs w:val="24"/>
        </w:rPr>
        <w:t xml:space="preserve"> of the primers used for qPCR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895"/>
        <w:gridCol w:w="5031"/>
      </w:tblGrid>
      <w:tr w:rsidR="00D979C6" w:rsidRPr="006B2A48" w14:paraId="5A9A4039" w14:textId="77777777" w:rsidTr="000E4D9C">
        <w:tc>
          <w:tcPr>
            <w:tcW w:w="3895" w:type="dxa"/>
          </w:tcPr>
          <w:p w14:paraId="5BF86ED6" w14:textId="071F74FF" w:rsidR="00D979C6" w:rsidRPr="006B2A48" w:rsidRDefault="00D97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8"/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miRNA-130a-3p-F</w:t>
            </w:r>
            <w:bookmarkEnd w:id="3"/>
          </w:p>
        </w:tc>
        <w:tc>
          <w:tcPr>
            <w:tcW w:w="5031" w:type="dxa"/>
          </w:tcPr>
          <w:p w14:paraId="64C0FC41" w14:textId="706CA105" w:rsidR="00D979C6" w:rsidRPr="006B2A48" w:rsidRDefault="00D979C6" w:rsidP="00D979C6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GCAATGTTAAAAGGGCAT</w:t>
            </w:r>
          </w:p>
        </w:tc>
      </w:tr>
      <w:tr w:rsidR="00D979C6" w:rsidRPr="006B2A48" w14:paraId="21F6DABB" w14:textId="77777777" w:rsidTr="000E4D9C">
        <w:tc>
          <w:tcPr>
            <w:tcW w:w="3895" w:type="dxa"/>
          </w:tcPr>
          <w:p w14:paraId="6A9EB926" w14:textId="1D69FAB9" w:rsidR="00D979C6" w:rsidRPr="006B2A48" w:rsidRDefault="00D97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miRNA-130a-3p-R</w:t>
            </w:r>
          </w:p>
        </w:tc>
        <w:tc>
          <w:tcPr>
            <w:tcW w:w="5031" w:type="dxa"/>
          </w:tcPr>
          <w:p w14:paraId="6631DCF7" w14:textId="4A39D57F" w:rsidR="00D979C6" w:rsidRPr="006B2A48" w:rsidRDefault="000E4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Mir-X miRNA First-Strand Synthesis Kit</w:t>
            </w:r>
          </w:p>
        </w:tc>
      </w:tr>
      <w:tr w:rsidR="00D979C6" w:rsidRPr="006B2A48" w14:paraId="3C12F9E3" w14:textId="77777777" w:rsidTr="000E4D9C">
        <w:tc>
          <w:tcPr>
            <w:tcW w:w="3895" w:type="dxa"/>
          </w:tcPr>
          <w:p w14:paraId="1631FA19" w14:textId="78552C49" w:rsidR="00D979C6" w:rsidRPr="006B2A48" w:rsidRDefault="00D97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miRNA-130b-3p-F</w:t>
            </w:r>
          </w:p>
        </w:tc>
        <w:tc>
          <w:tcPr>
            <w:tcW w:w="5031" w:type="dxa"/>
          </w:tcPr>
          <w:p w14:paraId="16545379" w14:textId="0BD69294" w:rsidR="00D979C6" w:rsidRPr="006B2A48" w:rsidRDefault="00D979C6" w:rsidP="00D979C6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GCAATGATGAAAGGGCAT</w:t>
            </w:r>
          </w:p>
        </w:tc>
      </w:tr>
      <w:tr w:rsidR="00D979C6" w:rsidRPr="006B2A48" w14:paraId="2B1D3AE0" w14:textId="77777777" w:rsidTr="000E4D9C">
        <w:tc>
          <w:tcPr>
            <w:tcW w:w="3895" w:type="dxa"/>
          </w:tcPr>
          <w:p w14:paraId="3F094465" w14:textId="14CC6C8E" w:rsidR="00D979C6" w:rsidRPr="006B2A48" w:rsidRDefault="00D97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miRNA-130b-3p-R</w:t>
            </w:r>
          </w:p>
        </w:tc>
        <w:tc>
          <w:tcPr>
            <w:tcW w:w="5031" w:type="dxa"/>
          </w:tcPr>
          <w:p w14:paraId="6191A2BE" w14:textId="1757882B" w:rsidR="00D979C6" w:rsidRPr="006B2A48" w:rsidRDefault="000E4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Mir-X miRNA First-Strand Synthesis Kit</w:t>
            </w:r>
          </w:p>
        </w:tc>
      </w:tr>
      <w:tr w:rsidR="00D979C6" w:rsidRPr="006B2A48" w14:paraId="37B159D6" w14:textId="77777777" w:rsidTr="000E4D9C">
        <w:tc>
          <w:tcPr>
            <w:tcW w:w="3895" w:type="dxa"/>
          </w:tcPr>
          <w:p w14:paraId="1B6873C7" w14:textId="624C896B" w:rsidR="00D979C6" w:rsidRPr="006B2A48" w:rsidRDefault="00D97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6-F</w:t>
            </w:r>
          </w:p>
        </w:tc>
        <w:tc>
          <w:tcPr>
            <w:tcW w:w="5031" w:type="dxa"/>
          </w:tcPr>
          <w:p w14:paraId="112E48F3" w14:textId="28327C7F" w:rsidR="00D979C6" w:rsidRPr="006B2A48" w:rsidRDefault="000E4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Mir-X miRNA First-Strand Synthesis Kit</w:t>
            </w:r>
          </w:p>
        </w:tc>
      </w:tr>
      <w:tr w:rsidR="00D979C6" w:rsidRPr="006B2A48" w14:paraId="691956B5" w14:textId="77777777" w:rsidTr="000E4D9C">
        <w:tc>
          <w:tcPr>
            <w:tcW w:w="3895" w:type="dxa"/>
          </w:tcPr>
          <w:p w14:paraId="29D02C21" w14:textId="662282EE" w:rsidR="00D979C6" w:rsidRPr="006B2A48" w:rsidRDefault="00D97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6-R</w:t>
            </w:r>
          </w:p>
        </w:tc>
        <w:tc>
          <w:tcPr>
            <w:tcW w:w="5031" w:type="dxa"/>
          </w:tcPr>
          <w:p w14:paraId="3239A91C" w14:textId="5C77C507" w:rsidR="00D979C6" w:rsidRPr="006B2A48" w:rsidRDefault="000E4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Mir-X miRNA First-Strand Synthesis Kit</w:t>
            </w:r>
          </w:p>
        </w:tc>
      </w:tr>
      <w:tr w:rsidR="00D979C6" w:rsidRPr="006B2A48" w14:paraId="07CDD17E" w14:textId="77777777" w:rsidTr="000E4D9C">
        <w:tc>
          <w:tcPr>
            <w:tcW w:w="3895" w:type="dxa"/>
          </w:tcPr>
          <w:p w14:paraId="0C205F29" w14:textId="464E53F6" w:rsidR="00D979C6" w:rsidRPr="006B2A48" w:rsidRDefault="00D97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PARG-F</w:t>
            </w:r>
          </w:p>
        </w:tc>
        <w:tc>
          <w:tcPr>
            <w:tcW w:w="5031" w:type="dxa"/>
          </w:tcPr>
          <w:p w14:paraId="50EF4F9B" w14:textId="416782FC" w:rsidR="00D979C6" w:rsidRPr="006B2A48" w:rsidRDefault="00D97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A48">
              <w:rPr>
                <w:rFonts w:ascii="Times New Roman" w:eastAsia="SimSun" w:hAnsi="Times New Roman" w:cs="Times New Roman"/>
                <w:sz w:val="24"/>
                <w:szCs w:val="24"/>
              </w:rPr>
              <w:t>GAGAAGCTGTTGGCGGAGAT</w:t>
            </w:r>
          </w:p>
        </w:tc>
      </w:tr>
      <w:tr w:rsidR="00D979C6" w:rsidRPr="006B2A48" w14:paraId="743D0B65" w14:textId="77777777" w:rsidTr="000E4D9C">
        <w:tc>
          <w:tcPr>
            <w:tcW w:w="3895" w:type="dxa"/>
          </w:tcPr>
          <w:p w14:paraId="7DEA7CA0" w14:textId="6C8CFB55" w:rsidR="00D979C6" w:rsidRPr="006B2A48" w:rsidRDefault="00D97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PARG-R</w:t>
            </w:r>
          </w:p>
        </w:tc>
        <w:tc>
          <w:tcPr>
            <w:tcW w:w="5031" w:type="dxa"/>
          </w:tcPr>
          <w:p w14:paraId="27BC0CA0" w14:textId="0AA28546" w:rsidR="00D979C6" w:rsidRPr="006B2A48" w:rsidRDefault="00D97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CTCGCCTTTGCTTTGGTCAG</w:t>
            </w:r>
          </w:p>
        </w:tc>
      </w:tr>
      <w:tr w:rsidR="00D979C6" w:rsidRPr="006B2A48" w14:paraId="4FDC12F7" w14:textId="77777777" w:rsidTr="000E4D9C">
        <w:tc>
          <w:tcPr>
            <w:tcW w:w="3895" w:type="dxa"/>
          </w:tcPr>
          <w:p w14:paraId="68808323" w14:textId="74BCAC79" w:rsidR="00D979C6" w:rsidRPr="006B2A48" w:rsidRDefault="00D97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40"/>
            <w:r w:rsidRPr="006B2A4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APDH-F</w:t>
            </w:r>
            <w:bookmarkEnd w:id="4"/>
          </w:p>
        </w:tc>
        <w:tc>
          <w:tcPr>
            <w:tcW w:w="5031" w:type="dxa"/>
          </w:tcPr>
          <w:p w14:paraId="2533D0C0" w14:textId="411E7868" w:rsidR="00D979C6" w:rsidRPr="006B2A48" w:rsidRDefault="00D97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GTCAAGGCTGAGAACGGGAA</w:t>
            </w:r>
          </w:p>
        </w:tc>
      </w:tr>
      <w:tr w:rsidR="00D979C6" w:rsidRPr="006B2A48" w14:paraId="3B313AC0" w14:textId="77777777" w:rsidTr="000E4D9C">
        <w:tc>
          <w:tcPr>
            <w:tcW w:w="3895" w:type="dxa"/>
          </w:tcPr>
          <w:p w14:paraId="45591586" w14:textId="5B34F8E1" w:rsidR="00D979C6" w:rsidRPr="006B2A48" w:rsidRDefault="00D97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APDH-R</w:t>
            </w:r>
          </w:p>
        </w:tc>
        <w:tc>
          <w:tcPr>
            <w:tcW w:w="5031" w:type="dxa"/>
          </w:tcPr>
          <w:p w14:paraId="059B8B07" w14:textId="052B7D25" w:rsidR="00D979C6" w:rsidRPr="006B2A48" w:rsidRDefault="00D97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A48">
              <w:rPr>
                <w:rFonts w:ascii="Times New Roman" w:hAnsi="Times New Roman" w:cs="Times New Roman"/>
                <w:sz w:val="24"/>
                <w:szCs w:val="24"/>
              </w:rPr>
              <w:t>AAATGAGCCCCAGCCTTCTC</w:t>
            </w:r>
          </w:p>
        </w:tc>
      </w:tr>
    </w:tbl>
    <w:p w14:paraId="4DD7E53E" w14:textId="6E8269F7" w:rsidR="00A639DC" w:rsidRDefault="00A639DC">
      <w:pPr>
        <w:rPr>
          <w:rFonts w:ascii="Times New Roman" w:hAnsi="Times New Roman" w:cs="Times New Roman"/>
          <w:sz w:val="24"/>
          <w:szCs w:val="24"/>
        </w:rPr>
      </w:pPr>
    </w:p>
    <w:p w14:paraId="6EDE5E6E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2E0F83F0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15334C0A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4228A29D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2BCD8491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32C6C9A5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2116999C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24B61303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4F6F3B00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5B3C9765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233448E8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0040395F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16BDD22C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7E47BFA7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3B546C1B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6DEFDE9F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790BAB4E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58236427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2B8D421C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30DD5BF2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73147342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1A0F2B6D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05BB82FC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69E0A696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103CB02B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26F967AB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3FBFB3E8" w14:textId="1CC9EF70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09F3662B" w14:textId="59A3483A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6816B348" w14:textId="49E8C5AB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01F41C46" w14:textId="77777777" w:rsid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629F8CDA" w14:textId="3865AE30" w:rsidR="00A639DC" w:rsidRPr="00A639DC" w:rsidRDefault="00A639DC" w:rsidP="00A639DC">
      <w:pPr>
        <w:rPr>
          <w:rFonts w:ascii="Times New Roman" w:hAnsi="Times New Roman" w:cs="Times New Roman"/>
          <w:sz w:val="24"/>
          <w:szCs w:val="24"/>
        </w:rPr>
      </w:pPr>
      <w:r w:rsidRPr="00A639DC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A639DC">
        <w:rPr>
          <w:rFonts w:ascii="Times New Roman" w:hAnsi="Times New Roman" w:cs="Times New Roman"/>
          <w:sz w:val="24"/>
          <w:szCs w:val="24"/>
        </w:rPr>
        <w:t>Clinical-pathologic characteristics of the 29 patients</w:t>
      </w:r>
      <w:r w:rsidRPr="00A639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639DC">
        <w:rPr>
          <w:rFonts w:ascii="Times New Roman" w:hAnsi="Times New Roman" w:cs="Times New Roman"/>
          <w:sz w:val="24"/>
          <w:szCs w:val="24"/>
        </w:rPr>
        <w:t>with RMS for sequencing cohort</w:t>
      </w:r>
    </w:p>
    <w:p w14:paraId="1DEB6190" w14:textId="77777777" w:rsidR="00A639DC" w:rsidRP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47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52"/>
        <w:gridCol w:w="3827"/>
      </w:tblGrid>
      <w:tr w:rsidR="00A639DC" w:rsidRPr="00A639DC" w14:paraId="4D165A32" w14:textId="77777777" w:rsidTr="00453481">
        <w:trPr>
          <w:trHeight w:val="270"/>
        </w:trPr>
        <w:tc>
          <w:tcPr>
            <w:tcW w:w="36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A0A8709" w14:textId="77777777" w:rsidR="00A639DC" w:rsidRPr="00A639DC" w:rsidRDefault="00A639DC" w:rsidP="00A639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EB472D" w14:textId="77777777" w:rsidR="00A639DC" w:rsidRPr="00A639DC" w:rsidRDefault="00A639DC" w:rsidP="00A639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ases</w:t>
            </w:r>
            <w:r w:rsidRPr="00A63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A63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Pr="00A63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</w:tr>
      <w:tr w:rsidR="00A639DC" w:rsidRPr="00A639DC" w14:paraId="49E51348" w14:textId="77777777" w:rsidTr="00453481">
        <w:trPr>
          <w:trHeight w:val="270"/>
        </w:trPr>
        <w:tc>
          <w:tcPr>
            <w:tcW w:w="36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F09A0" w14:textId="77777777" w:rsidR="00A639DC" w:rsidRPr="00A639DC" w:rsidRDefault="00A639DC" w:rsidP="00A639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(m)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13AAF" w14:textId="77777777" w:rsidR="00A639DC" w:rsidRPr="00A639DC" w:rsidRDefault="00A639DC" w:rsidP="00A639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639DC" w:rsidRPr="00A639DC" w14:paraId="7D1BF5AC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14:paraId="74218479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44E4158F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14 (48.3)</w:t>
            </w:r>
          </w:p>
        </w:tc>
      </w:tr>
      <w:tr w:rsidR="00A639DC" w:rsidRPr="00A639DC" w14:paraId="23603A2A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14:paraId="34ACC8D0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5"/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&lt; 18</w:t>
            </w:r>
            <w:bookmarkEnd w:id="5"/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63A09AD1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15 (51.7)</w:t>
            </w:r>
          </w:p>
        </w:tc>
      </w:tr>
      <w:tr w:rsidR="00A639DC" w:rsidRPr="00A639DC" w14:paraId="38D5AD47" w14:textId="77777777" w:rsidTr="00453481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14:paraId="3DA428DC" w14:textId="77777777" w:rsidR="00A639DC" w:rsidRPr="00A639DC" w:rsidRDefault="00A639DC" w:rsidP="00A639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DC06453" w14:textId="77777777" w:rsidR="00A639DC" w:rsidRPr="00A639DC" w:rsidRDefault="00A639DC" w:rsidP="00A639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639DC" w:rsidRPr="00A639DC" w14:paraId="16F1AB01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14:paraId="7865508F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61D080FF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18 (62.1)</w:t>
            </w:r>
          </w:p>
        </w:tc>
      </w:tr>
      <w:tr w:rsidR="00A639DC" w:rsidRPr="00A639DC" w14:paraId="5DD945C3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14:paraId="5039FC36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5B8D7BF5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11 (37.9)</w:t>
            </w:r>
          </w:p>
        </w:tc>
      </w:tr>
      <w:tr w:rsidR="00A639DC" w:rsidRPr="00A639DC" w14:paraId="28E0FAD7" w14:textId="77777777" w:rsidTr="00453481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14:paraId="735628EC" w14:textId="77777777" w:rsidR="00A639DC" w:rsidRPr="00A639DC" w:rsidRDefault="00A639DC" w:rsidP="00A639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S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B6CD2D4" w14:textId="77777777" w:rsidR="00A639DC" w:rsidRPr="00A639DC" w:rsidRDefault="00A639DC" w:rsidP="00A639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639DC" w:rsidRPr="00A639DC" w14:paraId="2089108B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14:paraId="5A03CC31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5EBD5595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</w:tr>
      <w:tr w:rsidR="00A639DC" w:rsidRPr="00A639DC" w14:paraId="4836DAB4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14:paraId="454C6F0D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204D154C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</w:tr>
      <w:tr w:rsidR="00A639DC" w:rsidRPr="00A639DC" w14:paraId="34EAC1C9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14:paraId="7B70F9EA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38306DA2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16 (55.2)</w:t>
            </w:r>
          </w:p>
        </w:tc>
      </w:tr>
      <w:tr w:rsidR="00A639DC" w:rsidRPr="00A639DC" w14:paraId="7CE9F9F4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14:paraId="2D18FF02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32FBB20A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5 (17.3)</w:t>
            </w:r>
          </w:p>
        </w:tc>
      </w:tr>
      <w:tr w:rsidR="00A639DC" w:rsidRPr="00A639DC" w14:paraId="7F57EB14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14:paraId="3726FB0E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6D7A13D6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</w:tr>
      <w:tr w:rsidR="00A639DC" w:rsidRPr="00A639DC" w14:paraId="0F41E68C" w14:textId="77777777" w:rsidTr="00453481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14:paraId="6AE265A9" w14:textId="77777777" w:rsidR="00A639DC" w:rsidRPr="00A639DC" w:rsidRDefault="00A639DC" w:rsidP="00A639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l Statu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A62E6EE" w14:textId="77777777" w:rsidR="00A639DC" w:rsidRPr="00A639DC" w:rsidRDefault="00A639DC" w:rsidP="00A639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639DC" w:rsidRPr="00A639DC" w14:paraId="6C23C8C3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14:paraId="6E36312B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3009342F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15 (51.7)</w:t>
            </w:r>
          </w:p>
        </w:tc>
      </w:tr>
      <w:tr w:rsidR="00A639DC" w:rsidRPr="00A639DC" w14:paraId="721C57C3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</w:tcPr>
          <w:p w14:paraId="33D9CAF0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 w:hint="eastAsia"/>
                <w:sz w:val="24"/>
                <w:szCs w:val="24"/>
              </w:rPr>
              <w:t>Dead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</w:tcPr>
          <w:p w14:paraId="454B3AD2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9 (31.1)</w:t>
            </w:r>
          </w:p>
        </w:tc>
      </w:tr>
      <w:tr w:rsidR="00A639DC" w:rsidRPr="00A639DC" w14:paraId="31FB26A9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14:paraId="445FCD00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2A4847E7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5 (17.2)</w:t>
            </w:r>
          </w:p>
        </w:tc>
      </w:tr>
      <w:tr w:rsidR="00A639DC" w:rsidRPr="00A639DC" w14:paraId="65599D5A" w14:textId="77777777" w:rsidTr="00453481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14:paraId="0B06EEA6" w14:textId="77777777" w:rsidR="00A639DC" w:rsidRPr="00A639DC" w:rsidRDefault="00A639DC" w:rsidP="00A639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Survival Time in Month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3FE1433" w14:textId="77777777" w:rsidR="00A639DC" w:rsidRPr="00A639DC" w:rsidRDefault="00A639DC" w:rsidP="00A639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639DC" w:rsidRPr="00A639DC" w14:paraId="2EFEB345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14:paraId="39F661B5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3C0F38B1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13 (44.8)</w:t>
            </w:r>
          </w:p>
        </w:tc>
      </w:tr>
      <w:tr w:rsidR="00A639DC" w:rsidRPr="00A639DC" w14:paraId="604E971F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14:paraId="7C303727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&lt; 18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60C0D23F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9 (31.1)</w:t>
            </w:r>
          </w:p>
        </w:tc>
      </w:tr>
      <w:tr w:rsidR="00A639DC" w:rsidRPr="00A639DC" w14:paraId="52BF79B8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14:paraId="4208711B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58E7E16A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7 (24.1)</w:t>
            </w:r>
          </w:p>
        </w:tc>
      </w:tr>
      <w:tr w:rsidR="00A639DC" w:rsidRPr="00A639DC" w14:paraId="4B90B35A" w14:textId="77777777" w:rsidTr="00453481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14:paraId="16AD7C5C" w14:textId="77777777" w:rsidR="00A639DC" w:rsidRPr="00A639DC" w:rsidRDefault="00A639DC" w:rsidP="00A639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Death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8889A35" w14:textId="77777777" w:rsidR="00A639DC" w:rsidRPr="00A639DC" w:rsidRDefault="00A639DC" w:rsidP="00A639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639DC" w:rsidRPr="00A639DC" w14:paraId="31C2F2B6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14:paraId="093D6435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umor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1339F6EF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7 (24.1)</w:t>
            </w:r>
          </w:p>
        </w:tc>
      </w:tr>
      <w:tr w:rsidR="00A639DC" w:rsidRPr="00A639DC" w14:paraId="03876B84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14:paraId="1EE5F953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Toxicity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14:paraId="779AAA62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2 (7.0)</w:t>
            </w:r>
          </w:p>
        </w:tc>
      </w:tr>
      <w:tr w:rsidR="00A639DC" w:rsidRPr="00A639DC" w14:paraId="06C17DA3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</w:tcPr>
          <w:p w14:paraId="7D344871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</w:tcPr>
          <w:p w14:paraId="59CC1EAB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7 (24.1)</w:t>
            </w:r>
          </w:p>
        </w:tc>
      </w:tr>
      <w:tr w:rsidR="00A639DC" w:rsidRPr="00A639DC" w14:paraId="44BA5BB3" w14:textId="77777777" w:rsidTr="00453481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</w:tcPr>
          <w:p w14:paraId="47FD7ED3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</w:tcPr>
          <w:p w14:paraId="62F74FB9" w14:textId="77777777" w:rsidR="00A639DC" w:rsidRPr="00A639DC" w:rsidRDefault="00A639DC" w:rsidP="00A63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9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39DC">
              <w:rPr>
                <w:rFonts w:ascii="Times New Roman" w:hAnsi="Times New Roman" w:cs="Times New Roman"/>
                <w:sz w:val="24"/>
                <w:szCs w:val="24"/>
              </w:rPr>
              <w:t>3 (44.8)</w:t>
            </w:r>
          </w:p>
        </w:tc>
      </w:tr>
    </w:tbl>
    <w:p w14:paraId="3C5CC6A8" w14:textId="77777777" w:rsidR="00A639DC" w:rsidRP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  <w:r w:rsidRPr="00A639DC">
        <w:rPr>
          <w:rFonts w:ascii="Times New Roman" w:hAnsi="Times New Roman" w:cs="Times New Roman" w:hint="eastAsia"/>
          <w:sz w:val="24"/>
          <w:szCs w:val="24"/>
        </w:rPr>
        <w:t>Abbreviations:</w:t>
      </w:r>
      <w:r w:rsidRPr="00A639DC">
        <w:rPr>
          <w:rFonts w:ascii="Times New Roman" w:hAnsi="Times New Roman" w:cs="Times New Roman"/>
          <w:sz w:val="24"/>
          <w:szCs w:val="24"/>
        </w:rPr>
        <w:t xml:space="preserve"> IRSS, </w:t>
      </w:r>
      <w:bookmarkStart w:id="6" w:name="OLE_LINK13"/>
      <w:bookmarkStart w:id="7" w:name="OLE_LINK9"/>
      <w:r w:rsidRPr="00A639DC">
        <w:rPr>
          <w:rFonts w:ascii="Times New Roman" w:hAnsi="Times New Roman" w:cs="Times New Roman"/>
          <w:sz w:val="24"/>
          <w:szCs w:val="24"/>
        </w:rPr>
        <w:t>International Rhabdomyosarcoma Staging System</w:t>
      </w:r>
      <w:bookmarkEnd w:id="6"/>
    </w:p>
    <w:bookmarkEnd w:id="7"/>
    <w:p w14:paraId="4E3DF2B2" w14:textId="77777777" w:rsidR="00A639DC" w:rsidRP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3994846F" w14:textId="77777777" w:rsidR="00A639DC" w:rsidRPr="00A639DC" w:rsidRDefault="00A639DC" w:rsidP="00A639DC">
      <w:pPr>
        <w:rPr>
          <w:rFonts w:ascii="Times New Roman" w:hAnsi="Times New Roman" w:cs="Times New Roman"/>
          <w:b/>
          <w:sz w:val="24"/>
          <w:szCs w:val="24"/>
        </w:rPr>
      </w:pPr>
    </w:p>
    <w:p w14:paraId="1C281EE5" w14:textId="77777777" w:rsidR="00A639DC" w:rsidRPr="00A639DC" w:rsidRDefault="00A639DC">
      <w:pPr>
        <w:rPr>
          <w:rFonts w:ascii="Times New Roman" w:hAnsi="Times New Roman" w:cs="Times New Roman"/>
          <w:sz w:val="24"/>
          <w:szCs w:val="24"/>
        </w:rPr>
      </w:pPr>
    </w:p>
    <w:sectPr w:rsidR="00A639DC" w:rsidRPr="00A63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00404" w14:textId="77777777" w:rsidR="000B1EB8" w:rsidRDefault="000B1EB8" w:rsidP="006B2A48">
      <w:r>
        <w:separator/>
      </w:r>
    </w:p>
  </w:endnote>
  <w:endnote w:type="continuationSeparator" w:id="0">
    <w:p w14:paraId="2D60EB63" w14:textId="77777777" w:rsidR="000B1EB8" w:rsidRDefault="000B1EB8" w:rsidP="006B2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B070D" w14:textId="77777777" w:rsidR="000B1EB8" w:rsidRDefault="000B1EB8" w:rsidP="006B2A48">
      <w:r>
        <w:separator/>
      </w:r>
    </w:p>
  </w:footnote>
  <w:footnote w:type="continuationSeparator" w:id="0">
    <w:p w14:paraId="3B5D33BD" w14:textId="77777777" w:rsidR="000B1EB8" w:rsidRDefault="000B1EB8" w:rsidP="006B2A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9C6"/>
    <w:rsid w:val="000242C4"/>
    <w:rsid w:val="000B1EB8"/>
    <w:rsid w:val="000E4D9C"/>
    <w:rsid w:val="000E6342"/>
    <w:rsid w:val="00186211"/>
    <w:rsid w:val="006B2A48"/>
    <w:rsid w:val="006F0121"/>
    <w:rsid w:val="00781332"/>
    <w:rsid w:val="00A639DC"/>
    <w:rsid w:val="00B757BE"/>
    <w:rsid w:val="00CB6970"/>
    <w:rsid w:val="00D979C6"/>
    <w:rsid w:val="00DF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4F1A01"/>
  <w15:chartTrackingRefBased/>
  <w15:docId w15:val="{02330BD5-6586-47AA-ABC1-CA3374837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6B2A48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B2A4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B2A4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B2A4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B2A4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9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2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2A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2A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2A4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6B2A4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6B2A4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6B2A4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B2A4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B2A4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6B2A48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6B2A4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8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9365813@qq.com</dc:creator>
  <cp:keywords/>
  <dc:description/>
  <cp:lastModifiedBy>Jophcy Kumar</cp:lastModifiedBy>
  <cp:revision>2</cp:revision>
  <dcterms:created xsi:type="dcterms:W3CDTF">2021-12-02T11:12:00Z</dcterms:created>
  <dcterms:modified xsi:type="dcterms:W3CDTF">2021-12-02T11:12:00Z</dcterms:modified>
</cp:coreProperties>
</file>